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F5E8B" w14:textId="2E6CC4FF" w:rsidR="000616B5" w:rsidRPr="000616B5" w:rsidRDefault="000616B5" w:rsidP="000616B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0616B5">
        <w:rPr>
          <w:rFonts w:ascii="Calibri" w:hAnsi="Calibri" w:cs="Calibri"/>
          <w:b/>
          <w:bCs/>
          <w:sz w:val="24"/>
          <w:szCs w:val="24"/>
        </w:rPr>
        <w:t>Supplementary file 1</w:t>
      </w:r>
    </w:p>
    <w:p w14:paraId="49EACA25" w14:textId="06205EED" w:rsidR="000616B5" w:rsidRPr="000616B5" w:rsidRDefault="00876FDF" w:rsidP="000616B5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39AC72" wp14:editId="118D3613">
            <wp:extent cx="5733415" cy="4041140"/>
            <wp:effectExtent l="0" t="0" r="635" b="0"/>
            <wp:docPr id="1223122923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122923" name="Picture 1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04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C6688" w14:textId="1C2C1561" w:rsidR="00C8133A" w:rsidRDefault="000616B5" w:rsidP="00045BC5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0616B5">
        <w:rPr>
          <w:rFonts w:ascii="Calibri" w:hAnsi="Calibri" w:cs="Calibri"/>
          <w:b/>
          <w:bCs/>
          <w:sz w:val="24"/>
          <w:szCs w:val="24"/>
        </w:rPr>
        <w:t xml:space="preserve">Fig: Kaplan-Meier survival estimate for the </w:t>
      </w:r>
      <w:r w:rsidR="00CA31D1">
        <w:rPr>
          <w:rFonts w:ascii="Calibri" w:hAnsi="Calibri" w:cs="Calibri"/>
          <w:b/>
          <w:bCs/>
          <w:sz w:val="24"/>
          <w:szCs w:val="24"/>
        </w:rPr>
        <w:t>complete resolution of splenomegaly in</w:t>
      </w:r>
      <w:r w:rsidRPr="000616B5">
        <w:rPr>
          <w:rFonts w:ascii="Calibri" w:hAnsi="Calibri" w:cs="Calibri"/>
          <w:b/>
          <w:bCs/>
          <w:sz w:val="24"/>
          <w:szCs w:val="24"/>
        </w:rPr>
        <w:t xml:space="preserve"> Visceral Leishmaniasis (VL) </w:t>
      </w:r>
      <w:r w:rsidR="00CA31D1">
        <w:rPr>
          <w:rFonts w:ascii="Calibri" w:hAnsi="Calibri" w:cs="Calibri"/>
          <w:b/>
          <w:bCs/>
          <w:sz w:val="24"/>
          <w:szCs w:val="24"/>
        </w:rPr>
        <w:t xml:space="preserve">patients </w:t>
      </w:r>
      <w:r w:rsidRPr="000616B5">
        <w:rPr>
          <w:rFonts w:ascii="Calibri" w:hAnsi="Calibri" w:cs="Calibri"/>
          <w:b/>
          <w:bCs/>
          <w:sz w:val="24"/>
          <w:szCs w:val="24"/>
        </w:rPr>
        <w:t>grouped by spleen size</w:t>
      </w:r>
    </w:p>
    <w:sectPr w:rsidR="00C8133A" w:rsidSect="000616B5">
      <w:headerReference w:type="default" r:id="rId7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3A1AB" w14:textId="77777777" w:rsidR="001D7D4D" w:rsidRDefault="001D7D4D">
      <w:pPr>
        <w:spacing w:after="0" w:line="240" w:lineRule="auto"/>
      </w:pPr>
      <w:r>
        <w:separator/>
      </w:r>
    </w:p>
  </w:endnote>
  <w:endnote w:type="continuationSeparator" w:id="0">
    <w:p w14:paraId="6B9F20CF" w14:textId="77777777" w:rsidR="001D7D4D" w:rsidRDefault="001D7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2438A" w14:textId="77777777" w:rsidR="001D7D4D" w:rsidRDefault="001D7D4D">
      <w:pPr>
        <w:spacing w:after="0" w:line="240" w:lineRule="auto"/>
      </w:pPr>
      <w:r>
        <w:separator/>
      </w:r>
    </w:p>
  </w:footnote>
  <w:footnote w:type="continuationSeparator" w:id="0">
    <w:p w14:paraId="513F9A7E" w14:textId="77777777" w:rsidR="001D7D4D" w:rsidRDefault="001D7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C7D8BA" w14:textId="77777777" w:rsidR="00A018E1" w:rsidRDefault="00A018E1">
    <w:pPr>
      <w:pStyle w:val="Header"/>
    </w:pPr>
  </w:p>
  <w:p w14:paraId="71D22558" w14:textId="77777777" w:rsidR="00A018E1" w:rsidRDefault="00A018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2MjcxNjYzNDcwMDBS0lEKTi0uzszPAykwrAUAGI3y8iwAAAA="/>
  </w:docVars>
  <w:rsids>
    <w:rsidRoot w:val="000616B5"/>
    <w:rsid w:val="00045BC5"/>
    <w:rsid w:val="000616B5"/>
    <w:rsid w:val="001C04D0"/>
    <w:rsid w:val="001D7D4D"/>
    <w:rsid w:val="00876FDF"/>
    <w:rsid w:val="00A018E1"/>
    <w:rsid w:val="00AD1A7B"/>
    <w:rsid w:val="00B30878"/>
    <w:rsid w:val="00C8133A"/>
    <w:rsid w:val="00CA31D1"/>
    <w:rsid w:val="00CD16DD"/>
    <w:rsid w:val="00D2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ED7"/>
  <w15:chartTrackingRefBased/>
  <w15:docId w15:val="{6479D618-2334-414A-B7DD-AE2E3438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6B5"/>
    <w:pPr>
      <w:spacing w:line="259" w:lineRule="auto"/>
    </w:pPr>
    <w:rPr>
      <w:rFonts w:ascii="Times New Roman" w:hAnsi="Times New Roman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6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b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6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b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6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b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6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6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6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b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6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b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6B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b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6B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b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6B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6B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6B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6B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6B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b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6B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16B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30"/>
      <w:lang w:bidi="b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6B5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30"/>
      <w:lang w:bidi="b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30"/>
      <w:lang w:bidi="b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6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616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6B5"/>
    <w:rPr>
      <w:rFonts w:ascii="Times New Roman" w:hAnsi="Times New Roman"/>
      <w:kern w:val="0"/>
      <w:sz w:val="22"/>
      <w:szCs w:val="22"/>
      <w:lang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16B5"/>
  </w:style>
  <w:style w:type="table" w:styleId="TableGrid">
    <w:name w:val="Table Grid"/>
    <w:basedOn w:val="TableNormal"/>
    <w:uiPriority w:val="39"/>
    <w:rsid w:val="00C8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2</Characters>
  <Application>Microsoft Office Word</Application>
  <DocSecurity>0</DocSecurity>
  <Lines>2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mik Maruf</dc:creator>
  <cp:keywords/>
  <dc:description/>
  <cp:lastModifiedBy>Shomik Maruf</cp:lastModifiedBy>
  <cp:revision>5</cp:revision>
  <dcterms:created xsi:type="dcterms:W3CDTF">2025-03-04T05:16:00Z</dcterms:created>
  <dcterms:modified xsi:type="dcterms:W3CDTF">2026-02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60657-1df2-463d-91da-c0c5d39ef4eb</vt:lpwstr>
  </property>
</Properties>
</file>